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30141" w14:textId="15CF556F" w:rsidR="008677C4" w:rsidRDefault="008677C4" w:rsidP="008677C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ppendices</w:t>
      </w:r>
    </w:p>
    <w:p w14:paraId="3C83D9C7" w14:textId="77777777" w:rsidR="008677C4" w:rsidRPr="000B429A" w:rsidRDefault="008677C4" w:rsidP="008677C4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B429A">
        <w:rPr>
          <w:rFonts w:ascii="Arial" w:hAnsi="Arial" w:cs="Arial"/>
          <w:b/>
          <w:bCs/>
          <w:sz w:val="24"/>
          <w:szCs w:val="24"/>
        </w:rPr>
        <w:t xml:space="preserve">Table 1: </w:t>
      </w:r>
      <w:r w:rsidRPr="000B429A">
        <w:rPr>
          <w:rFonts w:ascii="Arial" w:hAnsi="Arial" w:cs="Arial"/>
          <w:sz w:val="24"/>
          <w:szCs w:val="24"/>
        </w:rPr>
        <w:t>Inclusion and exclusion criteria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696"/>
        <w:gridCol w:w="3607"/>
        <w:gridCol w:w="3581"/>
      </w:tblGrid>
      <w:tr w:rsidR="008677C4" w:rsidRPr="000B429A" w14:paraId="103E0E0B" w14:textId="77777777" w:rsidTr="00B00A8B">
        <w:trPr>
          <w:trHeight w:val="37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685D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Prompt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9DEE1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Inclusion criteria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819A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Exclusion criteria</w:t>
            </w:r>
          </w:p>
        </w:tc>
      </w:tr>
      <w:tr w:rsidR="008677C4" w:rsidRPr="000B429A" w14:paraId="7DBA218D" w14:textId="77777777" w:rsidTr="00B00A8B">
        <w:trPr>
          <w:trHeight w:val="78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D69C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Population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FD07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Parents of adolescents, mothers, fathers, caregivers, adoptive parents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CF82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All other parents, grandparents</w:t>
            </w:r>
          </w:p>
        </w:tc>
      </w:tr>
      <w:tr w:rsidR="008677C4" w:rsidRPr="000B429A" w14:paraId="33AFBD11" w14:textId="77777777" w:rsidTr="00B00A8B">
        <w:trPr>
          <w:trHeight w:val="114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60F7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Interest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B273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Parent-adolescent communication on sexual health and relationships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C0F31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Studies that include parent-adolescent communication but do not discuss barriers and facilitators</w:t>
            </w:r>
          </w:p>
        </w:tc>
      </w:tr>
      <w:tr w:rsidR="008677C4" w:rsidRPr="000B429A" w14:paraId="354CD6C1" w14:textId="77777777" w:rsidTr="00B00A8B">
        <w:trPr>
          <w:trHeight w:val="764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F50F1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Context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0BE0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Studies undertaken in the UK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5B4F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Studies undertaken outside the UK</w:t>
            </w:r>
          </w:p>
        </w:tc>
      </w:tr>
      <w:tr w:rsidR="008677C4" w:rsidRPr="000B429A" w14:paraId="0FE45237" w14:textId="77777777" w:rsidTr="00B00A8B">
        <w:trPr>
          <w:trHeight w:val="2672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76E3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Outcomes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AC5ED1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Barriers of PAC on sexual health and relationship.</w:t>
            </w:r>
          </w:p>
          <w:p w14:paraId="7DBE572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Facilitators of PAC on sexual health and relationship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9491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Outcomes not related to:</w:t>
            </w:r>
          </w:p>
          <w:p w14:paraId="6BAA3C0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Barriers of PAC on sexual health and relationship.</w:t>
            </w:r>
          </w:p>
          <w:p w14:paraId="7CCE42C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Facilitators of PAC on sexual health and relationship</w:t>
            </w:r>
          </w:p>
        </w:tc>
      </w:tr>
      <w:tr w:rsidR="008677C4" w:rsidRPr="000B429A" w14:paraId="21B5B163" w14:textId="77777777" w:rsidTr="00B00A8B">
        <w:trPr>
          <w:trHeight w:val="1141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2C8F1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Type of study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3B1E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hAnsi="Arial" w:cs="Arial"/>
                <w:sz w:val="24"/>
                <w:szCs w:val="24"/>
                <w:lang w:eastAsia="en-GB"/>
              </w:rPr>
              <w:t xml:space="preserve">Qualitative studies 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C910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Dissertations, commentaries, editorials, proceedings, systematic </w:t>
            </w:r>
            <w:proofErr w:type="gramStart"/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reviews</w:t>
            </w:r>
            <w:proofErr w:type="gramEnd"/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 and narrative studies </w:t>
            </w:r>
          </w:p>
        </w:tc>
      </w:tr>
      <w:tr w:rsidR="008677C4" w:rsidRPr="000B429A" w14:paraId="6D783F29" w14:textId="77777777" w:rsidTr="00B00A8B">
        <w:trPr>
          <w:trHeight w:val="37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2DAA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Country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A777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hAnsi="Arial" w:cs="Arial"/>
                <w:sz w:val="24"/>
                <w:szCs w:val="24"/>
                <w:lang w:eastAsia="en-GB"/>
              </w:rPr>
              <w:t>United Kingdom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76827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Outside United Kingdom</w:t>
            </w:r>
          </w:p>
        </w:tc>
      </w:tr>
      <w:tr w:rsidR="008677C4" w:rsidRPr="000B429A" w14:paraId="476CE143" w14:textId="77777777" w:rsidTr="00B00A8B">
        <w:trPr>
          <w:trHeight w:val="37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1BF49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Time Period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41A75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Present date – 2015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7B1C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Studies published before 2015</w:t>
            </w:r>
          </w:p>
        </w:tc>
      </w:tr>
      <w:tr w:rsidR="008677C4" w:rsidRPr="000B429A" w14:paraId="75019DA0" w14:textId="77777777" w:rsidTr="00B00A8B">
        <w:trPr>
          <w:trHeight w:val="377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A99D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Language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C800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Studies written in English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8986B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Studies written in other languages</w:t>
            </w:r>
          </w:p>
        </w:tc>
      </w:tr>
      <w:tr w:rsidR="008677C4" w:rsidRPr="000B429A" w14:paraId="4CD2CF9B" w14:textId="77777777" w:rsidTr="00B00A8B">
        <w:trPr>
          <w:trHeight w:val="386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8F51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Publication type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F57D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Peer-reviewed studies</w:t>
            </w:r>
          </w:p>
        </w:tc>
        <w:tc>
          <w:tcPr>
            <w:tcW w:w="3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9767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Non-peer-reviewed studies</w:t>
            </w:r>
          </w:p>
        </w:tc>
      </w:tr>
    </w:tbl>
    <w:p w14:paraId="4E734A72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37FBC8C9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5152AAE6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6B731843" w14:textId="77777777" w:rsidR="008677C4" w:rsidRPr="000B429A" w:rsidRDefault="008677C4" w:rsidP="008677C4">
      <w:pPr>
        <w:spacing w:line="360" w:lineRule="auto"/>
        <w:jc w:val="both"/>
        <w:rPr>
          <w:rFonts w:ascii="Arial" w:eastAsia="Calibri" w:hAnsi="Arial" w:cs="Arial"/>
          <w:bCs/>
          <w:sz w:val="24"/>
          <w:szCs w:val="24"/>
        </w:rPr>
      </w:pPr>
    </w:p>
    <w:p w14:paraId="3976B2F5" w14:textId="77777777" w:rsidR="008677C4" w:rsidRPr="000B429A" w:rsidRDefault="008677C4" w:rsidP="008677C4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w:rsidRPr="000B429A">
        <w:rPr>
          <w:rFonts w:ascii="Arial" w:eastAsia="Calibri" w:hAnsi="Arial" w:cs="Arial"/>
          <w:b/>
          <w:sz w:val="24"/>
          <w:szCs w:val="24"/>
        </w:rPr>
        <w:t xml:space="preserve">Table 2. </w:t>
      </w:r>
      <w:r w:rsidRPr="000B429A">
        <w:rPr>
          <w:rFonts w:ascii="Arial" w:eastAsia="Arial" w:hAnsi="Arial" w:cs="Arial"/>
          <w:b/>
          <w:sz w:val="24"/>
          <w:szCs w:val="24"/>
        </w:rPr>
        <w:t>Preliminary search technique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323"/>
        <w:gridCol w:w="1591"/>
        <w:gridCol w:w="1884"/>
        <w:gridCol w:w="1884"/>
        <w:gridCol w:w="1718"/>
      </w:tblGrid>
      <w:tr w:rsidR="008677C4" w:rsidRPr="000B429A" w14:paraId="643E1A99" w14:textId="77777777" w:rsidTr="00B00A8B">
        <w:tc>
          <w:tcPr>
            <w:tcW w:w="1323" w:type="dxa"/>
          </w:tcPr>
          <w:p w14:paraId="19BC3B25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91" w:type="dxa"/>
          </w:tcPr>
          <w:p w14:paraId="6535C19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884" w:type="dxa"/>
          </w:tcPr>
          <w:p w14:paraId="5A51E00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I</w:t>
            </w:r>
          </w:p>
        </w:tc>
        <w:tc>
          <w:tcPr>
            <w:tcW w:w="1884" w:type="dxa"/>
          </w:tcPr>
          <w:p w14:paraId="120C62A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718" w:type="dxa"/>
          </w:tcPr>
          <w:p w14:paraId="00309E8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S</w:t>
            </w:r>
          </w:p>
        </w:tc>
      </w:tr>
      <w:tr w:rsidR="008677C4" w:rsidRPr="000B429A" w14:paraId="5ED351A2" w14:textId="77777777" w:rsidTr="00B00A8B">
        <w:tc>
          <w:tcPr>
            <w:tcW w:w="1323" w:type="dxa"/>
          </w:tcPr>
          <w:p w14:paraId="3D8F47F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91" w:type="dxa"/>
          </w:tcPr>
          <w:p w14:paraId="3CC86B3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Population</w:t>
            </w:r>
          </w:p>
          <w:p w14:paraId="6FC584A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i/>
                <w:iCs/>
                <w:sz w:val="24"/>
                <w:szCs w:val="24"/>
              </w:rPr>
              <w:t>Parents of adolescents</w:t>
            </w:r>
          </w:p>
        </w:tc>
        <w:tc>
          <w:tcPr>
            <w:tcW w:w="1884" w:type="dxa"/>
          </w:tcPr>
          <w:p w14:paraId="077DED0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Interest</w:t>
            </w:r>
          </w:p>
          <w:p w14:paraId="04FC008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i/>
                <w:iCs/>
                <w:sz w:val="24"/>
                <w:szCs w:val="24"/>
              </w:rPr>
              <w:t>Parent-adolescent communication on sexual health and relationships</w:t>
            </w:r>
          </w:p>
        </w:tc>
        <w:tc>
          <w:tcPr>
            <w:tcW w:w="1884" w:type="dxa"/>
          </w:tcPr>
          <w:p w14:paraId="52AD686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utcome</w:t>
            </w:r>
          </w:p>
          <w:p w14:paraId="618C039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i/>
                <w:iCs/>
                <w:sz w:val="24"/>
                <w:szCs w:val="24"/>
              </w:rPr>
              <w:t>Barriers and facilitators</w:t>
            </w:r>
          </w:p>
        </w:tc>
        <w:tc>
          <w:tcPr>
            <w:tcW w:w="1718" w:type="dxa"/>
          </w:tcPr>
          <w:p w14:paraId="5372006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 xml:space="preserve">Setting </w:t>
            </w:r>
          </w:p>
          <w:p w14:paraId="5786861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i/>
                <w:i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i/>
                <w:iCs/>
                <w:sz w:val="24"/>
                <w:szCs w:val="24"/>
              </w:rPr>
              <w:t>United Kingdom</w:t>
            </w:r>
          </w:p>
        </w:tc>
      </w:tr>
      <w:tr w:rsidR="008677C4" w:rsidRPr="000B429A" w14:paraId="41480B61" w14:textId="77777777" w:rsidTr="00B00A8B">
        <w:tc>
          <w:tcPr>
            <w:tcW w:w="1323" w:type="dxa"/>
          </w:tcPr>
          <w:p w14:paraId="6BEFAAE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Boolean operators</w:t>
            </w:r>
          </w:p>
        </w:tc>
        <w:tc>
          <w:tcPr>
            <w:tcW w:w="1591" w:type="dxa"/>
          </w:tcPr>
          <w:p w14:paraId="647C9E8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AND</w:t>
            </w:r>
          </w:p>
        </w:tc>
        <w:tc>
          <w:tcPr>
            <w:tcW w:w="1884" w:type="dxa"/>
          </w:tcPr>
          <w:p w14:paraId="1BDACB35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AND</w:t>
            </w:r>
          </w:p>
        </w:tc>
        <w:tc>
          <w:tcPr>
            <w:tcW w:w="1884" w:type="dxa"/>
          </w:tcPr>
          <w:p w14:paraId="33B2772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AND</w:t>
            </w:r>
          </w:p>
        </w:tc>
        <w:tc>
          <w:tcPr>
            <w:tcW w:w="1718" w:type="dxa"/>
          </w:tcPr>
          <w:p w14:paraId="60914D1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AND</w:t>
            </w:r>
          </w:p>
        </w:tc>
      </w:tr>
      <w:tr w:rsidR="008677C4" w:rsidRPr="000B429A" w14:paraId="6C60C2AA" w14:textId="77777777" w:rsidTr="00B00A8B">
        <w:tc>
          <w:tcPr>
            <w:tcW w:w="1323" w:type="dxa"/>
          </w:tcPr>
          <w:p w14:paraId="03E96AC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2CB1DBF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Parents</w:t>
            </w:r>
          </w:p>
        </w:tc>
        <w:tc>
          <w:tcPr>
            <w:tcW w:w="1884" w:type="dxa"/>
          </w:tcPr>
          <w:p w14:paraId="3E4F4DE5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Parent-child Relations</w:t>
            </w:r>
          </w:p>
        </w:tc>
        <w:tc>
          <w:tcPr>
            <w:tcW w:w="1884" w:type="dxa"/>
          </w:tcPr>
          <w:p w14:paraId="036C1D8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Communication barriers</w:t>
            </w:r>
          </w:p>
        </w:tc>
        <w:tc>
          <w:tcPr>
            <w:tcW w:w="1718" w:type="dxa"/>
          </w:tcPr>
          <w:p w14:paraId="65B503D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United Kingdom</w:t>
            </w:r>
          </w:p>
        </w:tc>
      </w:tr>
      <w:tr w:rsidR="008677C4" w:rsidRPr="000B429A" w14:paraId="114AEC6B" w14:textId="77777777" w:rsidTr="00B00A8B">
        <w:tc>
          <w:tcPr>
            <w:tcW w:w="1323" w:type="dxa"/>
          </w:tcPr>
          <w:p w14:paraId="5718EE1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7273C03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Parent</w:t>
            </w:r>
          </w:p>
        </w:tc>
        <w:tc>
          <w:tcPr>
            <w:tcW w:w="1884" w:type="dxa"/>
          </w:tcPr>
          <w:p w14:paraId="5DA1536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Communication</w:t>
            </w:r>
          </w:p>
        </w:tc>
        <w:tc>
          <w:tcPr>
            <w:tcW w:w="1884" w:type="dxa"/>
          </w:tcPr>
          <w:p w14:paraId="110A297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Communication skills</w:t>
            </w:r>
          </w:p>
        </w:tc>
        <w:tc>
          <w:tcPr>
            <w:tcW w:w="1718" w:type="dxa"/>
          </w:tcPr>
          <w:p w14:paraId="4DE625F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Britain</w:t>
            </w:r>
          </w:p>
        </w:tc>
      </w:tr>
      <w:tr w:rsidR="008677C4" w:rsidRPr="000B429A" w14:paraId="202006AD" w14:textId="77777777" w:rsidTr="00B00A8B">
        <w:tc>
          <w:tcPr>
            <w:tcW w:w="1323" w:type="dxa"/>
          </w:tcPr>
          <w:p w14:paraId="025C722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2F932AB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Caregiver</w:t>
            </w:r>
          </w:p>
        </w:tc>
        <w:tc>
          <w:tcPr>
            <w:tcW w:w="1884" w:type="dxa"/>
          </w:tcPr>
          <w:p w14:paraId="3BDB6AD5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Sexual Health</w:t>
            </w:r>
          </w:p>
        </w:tc>
        <w:tc>
          <w:tcPr>
            <w:tcW w:w="1884" w:type="dxa"/>
          </w:tcPr>
          <w:p w14:paraId="6B9E338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Health Knowledge</w:t>
            </w:r>
          </w:p>
        </w:tc>
        <w:tc>
          <w:tcPr>
            <w:tcW w:w="1718" w:type="dxa"/>
          </w:tcPr>
          <w:p w14:paraId="2F2B030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England</w:t>
            </w:r>
          </w:p>
        </w:tc>
      </w:tr>
      <w:tr w:rsidR="008677C4" w:rsidRPr="000B429A" w14:paraId="26CC59EB" w14:textId="77777777" w:rsidTr="00B00A8B">
        <w:tc>
          <w:tcPr>
            <w:tcW w:w="1323" w:type="dxa"/>
          </w:tcPr>
          <w:p w14:paraId="07ACDA3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0D3D234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Care giver*</w:t>
            </w:r>
          </w:p>
        </w:tc>
        <w:tc>
          <w:tcPr>
            <w:tcW w:w="1884" w:type="dxa"/>
          </w:tcPr>
          <w:p w14:paraId="7D7E97A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Sex Education</w:t>
            </w:r>
          </w:p>
        </w:tc>
        <w:tc>
          <w:tcPr>
            <w:tcW w:w="1884" w:type="dxa"/>
          </w:tcPr>
          <w:p w14:paraId="7C8CEB75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Attitude to sexuality</w:t>
            </w:r>
          </w:p>
        </w:tc>
        <w:tc>
          <w:tcPr>
            <w:tcW w:w="1718" w:type="dxa"/>
          </w:tcPr>
          <w:p w14:paraId="4531E93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Scotland</w:t>
            </w:r>
          </w:p>
        </w:tc>
      </w:tr>
      <w:tr w:rsidR="008677C4" w:rsidRPr="000B429A" w14:paraId="1D5763E0" w14:textId="77777777" w:rsidTr="00B00A8B">
        <w:tc>
          <w:tcPr>
            <w:tcW w:w="1323" w:type="dxa"/>
          </w:tcPr>
          <w:p w14:paraId="08A240A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5397D815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Mother</w:t>
            </w:r>
          </w:p>
        </w:tc>
        <w:tc>
          <w:tcPr>
            <w:tcW w:w="1884" w:type="dxa"/>
          </w:tcPr>
          <w:p w14:paraId="0349700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Sexually Transmitted Diseases</w:t>
            </w:r>
          </w:p>
        </w:tc>
        <w:tc>
          <w:tcPr>
            <w:tcW w:w="1884" w:type="dxa"/>
          </w:tcPr>
          <w:p w14:paraId="335C751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Barriers</w:t>
            </w:r>
          </w:p>
        </w:tc>
        <w:tc>
          <w:tcPr>
            <w:tcW w:w="1718" w:type="dxa"/>
          </w:tcPr>
          <w:p w14:paraId="7D03FEE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Wales</w:t>
            </w:r>
          </w:p>
        </w:tc>
      </w:tr>
      <w:tr w:rsidR="008677C4" w:rsidRPr="000B429A" w14:paraId="17F746A0" w14:textId="77777777" w:rsidTr="00B00A8B">
        <w:tc>
          <w:tcPr>
            <w:tcW w:w="1323" w:type="dxa"/>
          </w:tcPr>
          <w:p w14:paraId="3C9F4E6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4690CBC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Father</w:t>
            </w:r>
          </w:p>
        </w:tc>
        <w:tc>
          <w:tcPr>
            <w:tcW w:w="1884" w:type="dxa"/>
          </w:tcPr>
          <w:p w14:paraId="3BE711E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Sexual Behaviour</w:t>
            </w:r>
          </w:p>
        </w:tc>
        <w:tc>
          <w:tcPr>
            <w:tcW w:w="1884" w:type="dxa"/>
          </w:tcPr>
          <w:p w14:paraId="2AA76925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Obstacles</w:t>
            </w:r>
          </w:p>
        </w:tc>
        <w:tc>
          <w:tcPr>
            <w:tcW w:w="1718" w:type="dxa"/>
          </w:tcPr>
          <w:p w14:paraId="7379852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Northern Ireland</w:t>
            </w:r>
          </w:p>
        </w:tc>
      </w:tr>
      <w:tr w:rsidR="008677C4" w:rsidRPr="000B429A" w14:paraId="2137545B" w14:textId="77777777" w:rsidTr="00B00A8B">
        <w:tc>
          <w:tcPr>
            <w:tcW w:w="1323" w:type="dxa"/>
          </w:tcPr>
          <w:p w14:paraId="045D26F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04ADA0F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Adolescence</w:t>
            </w:r>
          </w:p>
        </w:tc>
        <w:tc>
          <w:tcPr>
            <w:tcW w:w="1884" w:type="dxa"/>
          </w:tcPr>
          <w:p w14:paraId="1404CA2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Pregnancy in Adolescence</w:t>
            </w:r>
          </w:p>
        </w:tc>
        <w:tc>
          <w:tcPr>
            <w:tcW w:w="1884" w:type="dxa"/>
          </w:tcPr>
          <w:p w14:paraId="16CCB46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Challenges</w:t>
            </w:r>
          </w:p>
        </w:tc>
        <w:tc>
          <w:tcPr>
            <w:tcW w:w="1718" w:type="dxa"/>
          </w:tcPr>
          <w:p w14:paraId="4632AD8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677C4" w:rsidRPr="000B429A" w14:paraId="572E3098" w14:textId="77777777" w:rsidTr="00B00A8B">
        <w:tc>
          <w:tcPr>
            <w:tcW w:w="1323" w:type="dxa"/>
          </w:tcPr>
          <w:p w14:paraId="62ABF1C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7966A35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Adolescen*</w:t>
            </w:r>
          </w:p>
        </w:tc>
        <w:tc>
          <w:tcPr>
            <w:tcW w:w="1884" w:type="dxa"/>
          </w:tcPr>
          <w:p w14:paraId="7195818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 xml:space="preserve">Communicat* </w:t>
            </w:r>
          </w:p>
        </w:tc>
        <w:tc>
          <w:tcPr>
            <w:tcW w:w="1884" w:type="dxa"/>
          </w:tcPr>
          <w:p w14:paraId="0F97A73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Difficulties</w:t>
            </w:r>
          </w:p>
        </w:tc>
        <w:tc>
          <w:tcPr>
            <w:tcW w:w="1718" w:type="dxa"/>
          </w:tcPr>
          <w:p w14:paraId="47F683E1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677C4" w:rsidRPr="000B429A" w14:paraId="26DD8F3A" w14:textId="77777777" w:rsidTr="00B00A8B">
        <w:tc>
          <w:tcPr>
            <w:tcW w:w="1323" w:type="dxa"/>
          </w:tcPr>
          <w:p w14:paraId="220B199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1EE1EF61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Teen*</w:t>
            </w:r>
          </w:p>
        </w:tc>
        <w:tc>
          <w:tcPr>
            <w:tcW w:w="1884" w:type="dxa"/>
          </w:tcPr>
          <w:p w14:paraId="5CA92C2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 xml:space="preserve"> Talk*</w:t>
            </w:r>
          </w:p>
        </w:tc>
        <w:tc>
          <w:tcPr>
            <w:tcW w:w="1884" w:type="dxa"/>
          </w:tcPr>
          <w:p w14:paraId="6111000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Issues</w:t>
            </w:r>
          </w:p>
        </w:tc>
        <w:tc>
          <w:tcPr>
            <w:tcW w:w="1718" w:type="dxa"/>
          </w:tcPr>
          <w:p w14:paraId="643A2D0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677C4" w:rsidRPr="000B429A" w14:paraId="3D602DB0" w14:textId="77777777" w:rsidTr="00B00A8B">
        <w:tc>
          <w:tcPr>
            <w:tcW w:w="1323" w:type="dxa"/>
          </w:tcPr>
          <w:p w14:paraId="1CCC745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6A9735D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Youth</w:t>
            </w:r>
          </w:p>
        </w:tc>
        <w:tc>
          <w:tcPr>
            <w:tcW w:w="1884" w:type="dxa"/>
          </w:tcPr>
          <w:p w14:paraId="45FA7BC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Discuss*</w:t>
            </w:r>
          </w:p>
        </w:tc>
        <w:tc>
          <w:tcPr>
            <w:tcW w:w="1884" w:type="dxa"/>
          </w:tcPr>
          <w:p w14:paraId="356C9F3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Problems</w:t>
            </w:r>
          </w:p>
        </w:tc>
        <w:tc>
          <w:tcPr>
            <w:tcW w:w="1718" w:type="dxa"/>
          </w:tcPr>
          <w:p w14:paraId="232429B1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677C4" w:rsidRPr="000B429A" w14:paraId="01BC187F" w14:textId="77777777" w:rsidTr="00B00A8B">
        <w:tc>
          <w:tcPr>
            <w:tcW w:w="1323" w:type="dxa"/>
          </w:tcPr>
          <w:p w14:paraId="2DC5903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0F3AF25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Young person</w:t>
            </w:r>
          </w:p>
        </w:tc>
        <w:tc>
          <w:tcPr>
            <w:tcW w:w="1884" w:type="dxa"/>
          </w:tcPr>
          <w:p w14:paraId="6370A5D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 xml:space="preserve">Sex* </w:t>
            </w:r>
          </w:p>
        </w:tc>
        <w:tc>
          <w:tcPr>
            <w:tcW w:w="1884" w:type="dxa"/>
          </w:tcPr>
          <w:p w14:paraId="7396EA9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Attitudes</w:t>
            </w:r>
          </w:p>
        </w:tc>
        <w:tc>
          <w:tcPr>
            <w:tcW w:w="1718" w:type="dxa"/>
          </w:tcPr>
          <w:p w14:paraId="7FB2999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677C4" w:rsidRPr="000B429A" w14:paraId="28B143A3" w14:textId="77777777" w:rsidTr="00B00A8B">
        <w:tc>
          <w:tcPr>
            <w:tcW w:w="1323" w:type="dxa"/>
          </w:tcPr>
          <w:p w14:paraId="2804686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lastRenderedPageBreak/>
              <w:t>OR</w:t>
            </w:r>
          </w:p>
        </w:tc>
        <w:tc>
          <w:tcPr>
            <w:tcW w:w="1591" w:type="dxa"/>
          </w:tcPr>
          <w:p w14:paraId="4C24F31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Young people</w:t>
            </w:r>
          </w:p>
        </w:tc>
        <w:tc>
          <w:tcPr>
            <w:tcW w:w="1884" w:type="dxa"/>
          </w:tcPr>
          <w:p w14:paraId="408F478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 xml:space="preserve"> STI</w:t>
            </w:r>
          </w:p>
        </w:tc>
        <w:tc>
          <w:tcPr>
            <w:tcW w:w="1884" w:type="dxa"/>
          </w:tcPr>
          <w:p w14:paraId="53B89F8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Facilitators</w:t>
            </w:r>
          </w:p>
        </w:tc>
        <w:tc>
          <w:tcPr>
            <w:tcW w:w="1718" w:type="dxa"/>
          </w:tcPr>
          <w:p w14:paraId="6CCDA7F5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677C4" w:rsidRPr="000B429A" w14:paraId="25CDB350" w14:textId="77777777" w:rsidTr="00B00A8B">
        <w:tc>
          <w:tcPr>
            <w:tcW w:w="1323" w:type="dxa"/>
          </w:tcPr>
          <w:p w14:paraId="337C91C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4CF0E5F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84" w:type="dxa"/>
          </w:tcPr>
          <w:p w14:paraId="50B325C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 xml:space="preserve"> Pregnancy</w:t>
            </w:r>
          </w:p>
        </w:tc>
        <w:tc>
          <w:tcPr>
            <w:tcW w:w="1884" w:type="dxa"/>
          </w:tcPr>
          <w:p w14:paraId="03BDE0A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Enablers</w:t>
            </w:r>
          </w:p>
        </w:tc>
        <w:tc>
          <w:tcPr>
            <w:tcW w:w="1718" w:type="dxa"/>
          </w:tcPr>
          <w:p w14:paraId="265F019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677C4" w:rsidRPr="000B429A" w14:paraId="62287D15" w14:textId="77777777" w:rsidTr="00B00A8B">
        <w:tc>
          <w:tcPr>
            <w:tcW w:w="1323" w:type="dxa"/>
          </w:tcPr>
          <w:p w14:paraId="5F64BE4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36E4AF2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84" w:type="dxa"/>
          </w:tcPr>
          <w:p w14:paraId="7E20C46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84" w:type="dxa"/>
          </w:tcPr>
          <w:p w14:paraId="4A1AD38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Influenc*</w:t>
            </w:r>
          </w:p>
        </w:tc>
        <w:tc>
          <w:tcPr>
            <w:tcW w:w="1718" w:type="dxa"/>
          </w:tcPr>
          <w:p w14:paraId="023263B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677C4" w:rsidRPr="000B429A" w14:paraId="400AAEFA" w14:textId="77777777" w:rsidTr="00B00A8B">
        <w:tc>
          <w:tcPr>
            <w:tcW w:w="1323" w:type="dxa"/>
          </w:tcPr>
          <w:p w14:paraId="4653766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</w:rPr>
              <w:t>OR</w:t>
            </w:r>
          </w:p>
        </w:tc>
        <w:tc>
          <w:tcPr>
            <w:tcW w:w="1591" w:type="dxa"/>
          </w:tcPr>
          <w:p w14:paraId="0AF2543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84" w:type="dxa"/>
          </w:tcPr>
          <w:p w14:paraId="0D95930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84" w:type="dxa"/>
          </w:tcPr>
          <w:p w14:paraId="3E37481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Factors</w:t>
            </w:r>
          </w:p>
        </w:tc>
        <w:tc>
          <w:tcPr>
            <w:tcW w:w="1718" w:type="dxa"/>
          </w:tcPr>
          <w:p w14:paraId="69D5898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  <w:tr w:rsidR="008677C4" w:rsidRPr="000B429A" w14:paraId="045460B0" w14:textId="77777777" w:rsidTr="00B00A8B">
        <w:tc>
          <w:tcPr>
            <w:tcW w:w="1323" w:type="dxa"/>
          </w:tcPr>
          <w:p w14:paraId="74E794F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591" w:type="dxa"/>
          </w:tcPr>
          <w:p w14:paraId="734ADA5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84" w:type="dxa"/>
          </w:tcPr>
          <w:p w14:paraId="19A80DC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  <w:tc>
          <w:tcPr>
            <w:tcW w:w="1884" w:type="dxa"/>
          </w:tcPr>
          <w:p w14:paraId="5F249B9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</w:rPr>
              <w:t>Determinants</w:t>
            </w:r>
          </w:p>
        </w:tc>
        <w:tc>
          <w:tcPr>
            <w:tcW w:w="1718" w:type="dxa"/>
          </w:tcPr>
          <w:p w14:paraId="1A7136E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</w:rPr>
            </w:pPr>
          </w:p>
        </w:tc>
      </w:tr>
    </w:tbl>
    <w:p w14:paraId="340E03D3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18B57EDC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05D08329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2B446914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7A7FEC0B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188F62A7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4FC84F7F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529EA921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2BCB49B4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30D75BC1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50E7BB07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64FED30F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1EF3C649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090A9E36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7764403A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5C00DD44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28355EA2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227C3A08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12CAFBD5" w14:textId="77777777" w:rsidR="008677C4" w:rsidRPr="000B429A" w:rsidRDefault="008677C4" w:rsidP="008677C4">
      <w:pPr>
        <w:pStyle w:val="NormalWeb"/>
        <w:shd w:val="clear" w:color="auto" w:fill="FFFFFF"/>
        <w:spacing w:before="0" w:beforeAutospacing="0" w:after="173" w:afterAutospacing="0" w:line="360" w:lineRule="auto"/>
        <w:jc w:val="both"/>
        <w:rPr>
          <w:rFonts w:ascii="Arial" w:hAnsi="Arial" w:cs="Arial"/>
        </w:rPr>
      </w:pPr>
    </w:p>
    <w:p w14:paraId="102BD354" w14:textId="77777777" w:rsidR="008677C4" w:rsidRPr="000B429A" w:rsidRDefault="008677C4" w:rsidP="008677C4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Arial" w:hAnsi="Arial" w:cs="Arial"/>
          <w:b/>
          <w:bCs/>
          <w:sz w:val="24"/>
          <w:szCs w:val="24"/>
        </w:rPr>
      </w:pPr>
      <w:r w:rsidRPr="000B429A">
        <w:rPr>
          <w:rFonts w:ascii="Arial" w:eastAsia="Calibri" w:hAnsi="Arial" w:cs="Arial"/>
          <w:b/>
          <w:bCs/>
          <w:sz w:val="24"/>
          <w:szCs w:val="24"/>
        </w:rPr>
        <w:lastRenderedPageBreak/>
        <w:t>Table 3. Data extraction form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508"/>
        <w:gridCol w:w="4508"/>
      </w:tblGrid>
      <w:tr w:rsidR="008677C4" w:rsidRPr="000B429A" w14:paraId="401F37D4" w14:textId="77777777" w:rsidTr="00B00A8B">
        <w:tc>
          <w:tcPr>
            <w:tcW w:w="4508" w:type="dxa"/>
          </w:tcPr>
          <w:p w14:paraId="7C56F2C9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4508" w:type="dxa"/>
          </w:tcPr>
          <w:p w14:paraId="2EAD0ED8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 xml:space="preserve">Full reference of article including author names, </w:t>
            </w:r>
            <w:proofErr w:type="gramStart"/>
            <w:r w:rsidRPr="000B429A">
              <w:rPr>
                <w:rFonts w:ascii="Arial" w:eastAsia="Calibri" w:hAnsi="Arial" w:cs="Arial"/>
                <w:sz w:val="24"/>
                <w:szCs w:val="24"/>
              </w:rPr>
              <w:t>year</w:t>
            </w:r>
            <w:proofErr w:type="gramEnd"/>
            <w:r w:rsidRPr="000B429A">
              <w:rPr>
                <w:rFonts w:ascii="Arial" w:eastAsia="Calibri" w:hAnsi="Arial" w:cs="Arial"/>
                <w:sz w:val="24"/>
                <w:szCs w:val="24"/>
              </w:rPr>
              <w:t xml:space="preserve"> and source.</w:t>
            </w:r>
          </w:p>
        </w:tc>
      </w:tr>
      <w:tr w:rsidR="008677C4" w:rsidRPr="000B429A" w14:paraId="6DA67E50" w14:textId="77777777" w:rsidTr="00B00A8B">
        <w:tc>
          <w:tcPr>
            <w:tcW w:w="4508" w:type="dxa"/>
          </w:tcPr>
          <w:p w14:paraId="08ADA52C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Country of study</w:t>
            </w:r>
          </w:p>
        </w:tc>
        <w:tc>
          <w:tcPr>
            <w:tcW w:w="4508" w:type="dxa"/>
          </w:tcPr>
          <w:p w14:paraId="08A644B5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8677C4" w:rsidRPr="000B429A" w14:paraId="453E8F7E" w14:textId="77777777" w:rsidTr="00B00A8B">
        <w:tc>
          <w:tcPr>
            <w:tcW w:w="4508" w:type="dxa"/>
          </w:tcPr>
          <w:p w14:paraId="2748A37F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Date of extraction</w:t>
            </w:r>
          </w:p>
        </w:tc>
        <w:tc>
          <w:tcPr>
            <w:tcW w:w="4508" w:type="dxa"/>
          </w:tcPr>
          <w:p w14:paraId="28B51049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8677C4" w:rsidRPr="000B429A" w14:paraId="4498B1FF" w14:textId="77777777" w:rsidTr="00B00A8B">
        <w:tc>
          <w:tcPr>
            <w:tcW w:w="4508" w:type="dxa"/>
          </w:tcPr>
          <w:p w14:paraId="0C13BFD9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eviewer name</w:t>
            </w:r>
          </w:p>
        </w:tc>
        <w:tc>
          <w:tcPr>
            <w:tcW w:w="4508" w:type="dxa"/>
          </w:tcPr>
          <w:p w14:paraId="6CB3B0F6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8677C4" w:rsidRPr="000B429A" w14:paraId="05AC6EBA" w14:textId="77777777" w:rsidTr="00B00A8B">
        <w:tc>
          <w:tcPr>
            <w:tcW w:w="4508" w:type="dxa"/>
          </w:tcPr>
          <w:p w14:paraId="30F15B61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Purpose/objectives of study</w:t>
            </w:r>
          </w:p>
        </w:tc>
        <w:tc>
          <w:tcPr>
            <w:tcW w:w="4508" w:type="dxa"/>
          </w:tcPr>
          <w:p w14:paraId="364B669D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The purpose of study is outlined by the author of the article</w:t>
            </w:r>
          </w:p>
        </w:tc>
      </w:tr>
      <w:tr w:rsidR="008677C4" w:rsidRPr="000B429A" w14:paraId="783293A5" w14:textId="77777777" w:rsidTr="00B00A8B">
        <w:tc>
          <w:tcPr>
            <w:tcW w:w="4508" w:type="dxa"/>
          </w:tcPr>
          <w:p w14:paraId="4320994E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tudy design</w:t>
            </w:r>
          </w:p>
          <w:p w14:paraId="54A626F7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14:paraId="0531C593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-Type of study</w:t>
            </w:r>
          </w:p>
          <w:p w14:paraId="617544D5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- Duration of study</w:t>
            </w:r>
          </w:p>
          <w:p w14:paraId="6ADE9491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- Country of origin</w:t>
            </w:r>
          </w:p>
          <w:p w14:paraId="77F65BCF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412D0C03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Type of qualitative or quantitative study used as well as the duration of study and country where the study was conducted</w:t>
            </w:r>
          </w:p>
        </w:tc>
      </w:tr>
      <w:tr w:rsidR="008677C4" w:rsidRPr="000B429A" w14:paraId="2D8134E1" w14:textId="77777777" w:rsidTr="00B00A8B">
        <w:tc>
          <w:tcPr>
            <w:tcW w:w="4508" w:type="dxa"/>
          </w:tcPr>
          <w:p w14:paraId="475728DC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tudy population</w:t>
            </w:r>
          </w:p>
          <w:p w14:paraId="75C76CF1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14:paraId="7EAB3E67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- Number of participants</w:t>
            </w:r>
          </w:p>
          <w:p w14:paraId="0A85E224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-Type of participants</w:t>
            </w:r>
          </w:p>
          <w:p w14:paraId="4D414822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- Level of education</w:t>
            </w:r>
          </w:p>
        </w:tc>
        <w:tc>
          <w:tcPr>
            <w:tcW w:w="4508" w:type="dxa"/>
          </w:tcPr>
          <w:p w14:paraId="5C791E03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Description of the study sample/sample size</w:t>
            </w:r>
          </w:p>
        </w:tc>
      </w:tr>
      <w:tr w:rsidR="008677C4" w:rsidRPr="000B429A" w14:paraId="0F71F2DA" w14:textId="77777777" w:rsidTr="00B00A8B">
        <w:tc>
          <w:tcPr>
            <w:tcW w:w="4508" w:type="dxa"/>
          </w:tcPr>
          <w:p w14:paraId="50D662C5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Study outcomes</w:t>
            </w:r>
          </w:p>
          <w:p w14:paraId="4B9800E6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  <w:p w14:paraId="21674F86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  <w:p w14:paraId="13628499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4508" w:type="dxa"/>
          </w:tcPr>
          <w:p w14:paraId="4585AEE8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-Barriers</w:t>
            </w:r>
          </w:p>
          <w:p w14:paraId="3493E581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>-Facilitators</w:t>
            </w:r>
          </w:p>
          <w:p w14:paraId="28D85CEF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  <w:tr w:rsidR="008677C4" w:rsidRPr="000B429A" w14:paraId="42BCBC00" w14:textId="77777777" w:rsidTr="00B00A8B">
        <w:tc>
          <w:tcPr>
            <w:tcW w:w="4508" w:type="dxa"/>
          </w:tcPr>
          <w:p w14:paraId="217E4740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b/>
                <w:bCs/>
                <w:sz w:val="24"/>
                <w:szCs w:val="24"/>
              </w:rPr>
              <w:t>Results of the study</w:t>
            </w:r>
          </w:p>
        </w:tc>
        <w:tc>
          <w:tcPr>
            <w:tcW w:w="4508" w:type="dxa"/>
          </w:tcPr>
          <w:p w14:paraId="0480229E" w14:textId="77777777" w:rsidR="008677C4" w:rsidRPr="000B429A" w:rsidRDefault="008677C4" w:rsidP="00B00A8B">
            <w:pPr>
              <w:spacing w:line="360" w:lineRule="auto"/>
              <w:jc w:val="both"/>
              <w:rPr>
                <w:rFonts w:ascii="Arial" w:eastAsia="Calibri" w:hAnsi="Arial" w:cs="Arial"/>
                <w:sz w:val="24"/>
                <w:szCs w:val="24"/>
              </w:rPr>
            </w:pPr>
            <w:r w:rsidRPr="000B429A">
              <w:rPr>
                <w:rFonts w:ascii="Arial" w:eastAsia="Calibri" w:hAnsi="Arial" w:cs="Arial"/>
                <w:sz w:val="24"/>
                <w:szCs w:val="24"/>
              </w:rPr>
              <w:t xml:space="preserve">Details of the research findings </w:t>
            </w:r>
          </w:p>
        </w:tc>
      </w:tr>
    </w:tbl>
    <w:p w14:paraId="5D85131B" w14:textId="77777777" w:rsidR="008677C4" w:rsidRPr="000B429A" w:rsidRDefault="008677C4" w:rsidP="008677C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53ADB1C" w14:textId="77777777" w:rsidR="008677C4" w:rsidRPr="000B429A" w:rsidRDefault="008677C4" w:rsidP="008677C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DF49504" w14:textId="77777777" w:rsidR="008677C4" w:rsidRPr="000B429A" w:rsidRDefault="008677C4" w:rsidP="008677C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B059E1C" w14:textId="77777777" w:rsidR="008677C4" w:rsidRPr="000B429A" w:rsidRDefault="008677C4" w:rsidP="008677C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618F61F9" w14:textId="77777777" w:rsidR="008677C4" w:rsidRPr="000B429A" w:rsidRDefault="008677C4" w:rsidP="008677C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4AE8A70" w14:textId="77777777" w:rsidR="008677C4" w:rsidRPr="000B429A" w:rsidRDefault="008677C4" w:rsidP="008677C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4701C3A1" w14:textId="77777777" w:rsidR="008677C4" w:rsidRPr="000B429A" w:rsidRDefault="008677C4" w:rsidP="008677C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29BAC245" w14:textId="77777777" w:rsidR="008677C4" w:rsidRPr="000B429A" w:rsidRDefault="008677C4" w:rsidP="008677C4">
      <w:pPr>
        <w:autoSpaceDE w:val="0"/>
        <w:autoSpaceDN w:val="0"/>
        <w:adjustRightInd w:val="0"/>
        <w:spacing w:after="0" w:line="360" w:lineRule="auto"/>
        <w:jc w:val="both"/>
        <w:rPr>
          <w:rFonts w:ascii="Arial" w:eastAsia="Calibri" w:hAnsi="Arial" w:cs="Arial"/>
          <w:b/>
          <w:sz w:val="24"/>
          <w:szCs w:val="24"/>
        </w:rPr>
      </w:pPr>
      <w:r w:rsidRPr="000B429A">
        <w:rPr>
          <w:rFonts w:ascii="Arial" w:eastAsia="Calibri" w:hAnsi="Arial" w:cs="Arial"/>
          <w:b/>
          <w:sz w:val="24"/>
          <w:szCs w:val="24"/>
        </w:rPr>
        <w:lastRenderedPageBreak/>
        <w:t>Table 4. The Critical Appraisal Skills Programme Qualitative (CASP) checklist</w:t>
      </w:r>
    </w:p>
    <w:tbl>
      <w:tblPr>
        <w:tblStyle w:val="TableGrid"/>
        <w:tblW w:w="9889" w:type="dxa"/>
        <w:tblInd w:w="0" w:type="dxa"/>
        <w:tblLook w:val="04A0" w:firstRow="1" w:lastRow="0" w:firstColumn="1" w:lastColumn="0" w:noHBand="0" w:noVBand="1"/>
      </w:tblPr>
      <w:tblGrid>
        <w:gridCol w:w="4192"/>
        <w:gridCol w:w="644"/>
        <w:gridCol w:w="816"/>
        <w:gridCol w:w="567"/>
        <w:gridCol w:w="3670"/>
      </w:tblGrid>
      <w:tr w:rsidR="008677C4" w:rsidRPr="000B429A" w14:paraId="16849A26" w14:textId="77777777" w:rsidTr="00B00A8B">
        <w:trPr>
          <w:trHeight w:val="641"/>
        </w:trPr>
        <w:tc>
          <w:tcPr>
            <w:tcW w:w="4192" w:type="dxa"/>
          </w:tcPr>
          <w:p w14:paraId="7CBB8F2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  <w:t>Questionnaire for validity</w:t>
            </w:r>
          </w:p>
        </w:tc>
        <w:tc>
          <w:tcPr>
            <w:tcW w:w="644" w:type="dxa"/>
          </w:tcPr>
          <w:p w14:paraId="4270C7C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16" w:type="dxa"/>
          </w:tcPr>
          <w:p w14:paraId="7BADF97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  <w:t>Can’t Tell</w:t>
            </w:r>
          </w:p>
        </w:tc>
        <w:tc>
          <w:tcPr>
            <w:tcW w:w="567" w:type="dxa"/>
          </w:tcPr>
          <w:p w14:paraId="5C48E71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3670" w:type="dxa"/>
          </w:tcPr>
          <w:p w14:paraId="73D6E7B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b/>
                <w:bCs/>
                <w:sz w:val="24"/>
                <w:szCs w:val="24"/>
                <w:lang w:eastAsia="en-GB"/>
              </w:rPr>
              <w:t>Hint</w:t>
            </w:r>
          </w:p>
        </w:tc>
      </w:tr>
      <w:tr w:rsidR="008677C4" w:rsidRPr="000B429A" w14:paraId="7439775F" w14:textId="77777777" w:rsidTr="00B00A8B">
        <w:trPr>
          <w:trHeight w:val="994"/>
        </w:trPr>
        <w:tc>
          <w:tcPr>
            <w:tcW w:w="4192" w:type="dxa"/>
          </w:tcPr>
          <w:p w14:paraId="781A53A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1.Was there a clear statement of the aims of the research?</w:t>
            </w:r>
          </w:p>
        </w:tc>
        <w:tc>
          <w:tcPr>
            <w:tcW w:w="644" w:type="dxa"/>
          </w:tcPr>
          <w:p w14:paraId="25093D0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6E7761C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74EFE60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3257FAB3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• what is the aim, </w:t>
            </w:r>
            <w:proofErr w:type="gramStart"/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rationale</w:t>
            </w:r>
            <w:proofErr w:type="gramEnd"/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 and relevance for the study? </w:t>
            </w:r>
          </w:p>
        </w:tc>
      </w:tr>
      <w:tr w:rsidR="008677C4" w:rsidRPr="000B429A" w14:paraId="638E3EFF" w14:textId="77777777" w:rsidTr="00B00A8B">
        <w:trPr>
          <w:trHeight w:val="641"/>
        </w:trPr>
        <w:tc>
          <w:tcPr>
            <w:tcW w:w="4192" w:type="dxa"/>
          </w:tcPr>
          <w:p w14:paraId="5BA5694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2. Is a qualitative methodology appropriate?</w:t>
            </w:r>
          </w:p>
        </w:tc>
        <w:tc>
          <w:tcPr>
            <w:tcW w:w="644" w:type="dxa"/>
          </w:tcPr>
          <w:p w14:paraId="73C3B24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359A916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05C8E6F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0751AE0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• What is the right qualitative methodological approach for the study? </w:t>
            </w:r>
          </w:p>
        </w:tc>
      </w:tr>
      <w:tr w:rsidR="008677C4" w:rsidRPr="000B429A" w14:paraId="5220352D" w14:textId="77777777" w:rsidTr="00B00A8B">
        <w:trPr>
          <w:trHeight w:val="660"/>
        </w:trPr>
        <w:tc>
          <w:tcPr>
            <w:tcW w:w="4192" w:type="dxa"/>
          </w:tcPr>
          <w:p w14:paraId="6313B18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3.Was the research design appropriate to address the aims of the research?</w:t>
            </w:r>
          </w:p>
        </w:tc>
        <w:tc>
          <w:tcPr>
            <w:tcW w:w="644" w:type="dxa"/>
          </w:tcPr>
          <w:p w14:paraId="058E494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3E9F1731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7849952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39ECF28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• What was the rationale for justifying the research design? </w:t>
            </w:r>
          </w:p>
        </w:tc>
      </w:tr>
      <w:tr w:rsidR="008677C4" w:rsidRPr="000B429A" w14:paraId="3D58EC85" w14:textId="77777777" w:rsidTr="00B00A8B">
        <w:trPr>
          <w:trHeight w:val="641"/>
        </w:trPr>
        <w:tc>
          <w:tcPr>
            <w:tcW w:w="4192" w:type="dxa"/>
          </w:tcPr>
          <w:p w14:paraId="38A4D1E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4.Was the recruitment strategy appropriate to the aims of the research?</w:t>
            </w:r>
          </w:p>
        </w:tc>
        <w:tc>
          <w:tcPr>
            <w:tcW w:w="644" w:type="dxa"/>
          </w:tcPr>
          <w:p w14:paraId="261604A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35BD642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3DB895D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6D5A541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Is there a justified (appropriate) rationale for the participants’ selection? </w:t>
            </w:r>
          </w:p>
        </w:tc>
      </w:tr>
      <w:tr w:rsidR="008677C4" w:rsidRPr="000B429A" w14:paraId="59ABFA6B" w14:textId="77777777" w:rsidTr="00B00A8B">
        <w:trPr>
          <w:trHeight w:val="641"/>
        </w:trPr>
        <w:tc>
          <w:tcPr>
            <w:tcW w:w="4192" w:type="dxa"/>
          </w:tcPr>
          <w:p w14:paraId="17766F0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5.Was the data collected in a way that addressed the research issue?</w:t>
            </w:r>
          </w:p>
        </w:tc>
        <w:tc>
          <w:tcPr>
            <w:tcW w:w="644" w:type="dxa"/>
          </w:tcPr>
          <w:p w14:paraId="358E28A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29BB331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0DA4B73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03150D4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• Is there a justification for data collection, saturation and the methods employed/chosen?</w:t>
            </w:r>
          </w:p>
        </w:tc>
      </w:tr>
      <w:tr w:rsidR="008677C4" w:rsidRPr="000B429A" w14:paraId="41C89818" w14:textId="77777777" w:rsidTr="00B00A8B">
        <w:trPr>
          <w:trHeight w:val="660"/>
        </w:trPr>
        <w:tc>
          <w:tcPr>
            <w:tcW w:w="4192" w:type="dxa"/>
          </w:tcPr>
          <w:p w14:paraId="35B2C49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6.Has the relationship between researcher and participants been adequately considered?</w:t>
            </w:r>
          </w:p>
        </w:tc>
        <w:tc>
          <w:tcPr>
            <w:tcW w:w="644" w:type="dxa"/>
          </w:tcPr>
          <w:p w14:paraId="262CF76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261AF6E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737E5A9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516599C2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• What is the potential bias on the research question, data collection and study setting? </w:t>
            </w:r>
          </w:p>
        </w:tc>
      </w:tr>
      <w:tr w:rsidR="008677C4" w:rsidRPr="000B429A" w14:paraId="636820BF" w14:textId="77777777" w:rsidTr="00B00A8B">
        <w:trPr>
          <w:trHeight w:val="660"/>
        </w:trPr>
        <w:tc>
          <w:tcPr>
            <w:tcW w:w="4192" w:type="dxa"/>
          </w:tcPr>
          <w:p w14:paraId="477FAAC8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7. Have ethical issues been</w:t>
            </w:r>
          </w:p>
          <w:p w14:paraId="07C7A13D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taken into consideration?</w:t>
            </w:r>
          </w:p>
        </w:tc>
        <w:tc>
          <w:tcPr>
            <w:tcW w:w="644" w:type="dxa"/>
          </w:tcPr>
          <w:p w14:paraId="108147D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4AAD390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72709C8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6532A81C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What are the ethical issues in the study and how were they addressed?</w:t>
            </w:r>
          </w:p>
        </w:tc>
      </w:tr>
      <w:tr w:rsidR="008677C4" w:rsidRPr="000B429A" w14:paraId="7B2833FB" w14:textId="77777777" w:rsidTr="00B00A8B">
        <w:trPr>
          <w:trHeight w:val="660"/>
        </w:trPr>
        <w:tc>
          <w:tcPr>
            <w:tcW w:w="4192" w:type="dxa"/>
          </w:tcPr>
          <w:p w14:paraId="2CBD32C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8. Was the data analysis</w:t>
            </w:r>
          </w:p>
          <w:p w14:paraId="7151CBA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sufficiently rigorous?</w:t>
            </w:r>
          </w:p>
        </w:tc>
        <w:tc>
          <w:tcPr>
            <w:tcW w:w="644" w:type="dxa"/>
          </w:tcPr>
          <w:p w14:paraId="69FE3A2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5908DF0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4460DD9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5322DA94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Is there clarity/bias in how the data is analysed and findings presented? </w:t>
            </w:r>
          </w:p>
        </w:tc>
      </w:tr>
      <w:tr w:rsidR="008677C4" w:rsidRPr="000B429A" w14:paraId="2731D7D2" w14:textId="77777777" w:rsidTr="00B00A8B">
        <w:trPr>
          <w:trHeight w:val="660"/>
        </w:trPr>
        <w:tc>
          <w:tcPr>
            <w:tcW w:w="4192" w:type="dxa"/>
          </w:tcPr>
          <w:p w14:paraId="505F2AAE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9. Is there a clear statement of findings?</w:t>
            </w:r>
          </w:p>
        </w:tc>
        <w:tc>
          <w:tcPr>
            <w:tcW w:w="644" w:type="dxa"/>
          </w:tcPr>
          <w:p w14:paraId="6DF530D9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725FD44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6160049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3B9D938A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• How critical and explicit are the findings discussed?  </w:t>
            </w:r>
          </w:p>
        </w:tc>
      </w:tr>
      <w:tr w:rsidR="008677C4" w:rsidRPr="000B429A" w14:paraId="152EBED6" w14:textId="77777777" w:rsidTr="00B00A8B">
        <w:trPr>
          <w:trHeight w:val="641"/>
        </w:trPr>
        <w:tc>
          <w:tcPr>
            <w:tcW w:w="4192" w:type="dxa"/>
          </w:tcPr>
          <w:p w14:paraId="3E316017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10. How valuable is the research?</w:t>
            </w:r>
          </w:p>
        </w:tc>
        <w:tc>
          <w:tcPr>
            <w:tcW w:w="644" w:type="dxa"/>
          </w:tcPr>
          <w:p w14:paraId="0740332B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816" w:type="dxa"/>
          </w:tcPr>
          <w:p w14:paraId="44F79FCF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</w:tcPr>
          <w:p w14:paraId="6ABAA1F6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670" w:type="dxa"/>
          </w:tcPr>
          <w:p w14:paraId="14E44B70" w14:textId="77777777" w:rsidR="008677C4" w:rsidRPr="000B429A" w:rsidRDefault="008677C4" w:rsidP="00B00A8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Arial" w:eastAsia="Arial" w:hAnsi="Arial" w:cs="Arial"/>
                <w:sz w:val="24"/>
                <w:szCs w:val="24"/>
                <w:lang w:eastAsia="en-GB"/>
              </w:rPr>
            </w:pPr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What is the contribution of the research to existing knowledge, </w:t>
            </w:r>
            <w:proofErr w:type="gramStart"/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>practice</w:t>
            </w:r>
            <w:proofErr w:type="gramEnd"/>
            <w:r w:rsidRPr="000B429A">
              <w:rPr>
                <w:rFonts w:ascii="Arial" w:eastAsia="Arial" w:hAnsi="Arial" w:cs="Arial"/>
                <w:sz w:val="24"/>
                <w:szCs w:val="24"/>
                <w:lang w:eastAsia="en-GB"/>
              </w:rPr>
              <w:t xml:space="preserve"> or policy? How transferable are the findings?</w:t>
            </w:r>
          </w:p>
        </w:tc>
      </w:tr>
    </w:tbl>
    <w:p w14:paraId="3D5BE598" w14:textId="77777777" w:rsidR="008677C4" w:rsidRPr="005839BC" w:rsidRDefault="008677C4" w:rsidP="008677C4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70554E87" w14:textId="77777777" w:rsidR="003E5D70" w:rsidRDefault="003E5D70"/>
    <w:sectPr w:rsidR="003E5D70" w:rsidSect="00E34DA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ewNDMytLA0NzUzMTNX0lEKTi0uzszPAykwrAUAHEOJfiwAAAA="/>
  </w:docVars>
  <w:rsids>
    <w:rsidRoot w:val="008677C4"/>
    <w:rsid w:val="0003624A"/>
    <w:rsid w:val="000C40A1"/>
    <w:rsid w:val="000E7C00"/>
    <w:rsid w:val="00100CF6"/>
    <w:rsid w:val="001576DD"/>
    <w:rsid w:val="00171E33"/>
    <w:rsid w:val="00183B06"/>
    <w:rsid w:val="001B5B6C"/>
    <w:rsid w:val="001C3D80"/>
    <w:rsid w:val="001E4378"/>
    <w:rsid w:val="00252CDA"/>
    <w:rsid w:val="0027432D"/>
    <w:rsid w:val="002B1E53"/>
    <w:rsid w:val="002B7C4C"/>
    <w:rsid w:val="002C398B"/>
    <w:rsid w:val="002E54EA"/>
    <w:rsid w:val="002F0F95"/>
    <w:rsid w:val="00333A32"/>
    <w:rsid w:val="003468F5"/>
    <w:rsid w:val="003572F8"/>
    <w:rsid w:val="00385DB7"/>
    <w:rsid w:val="003949E3"/>
    <w:rsid w:val="003C79EB"/>
    <w:rsid w:val="003E5D70"/>
    <w:rsid w:val="00404B58"/>
    <w:rsid w:val="00422564"/>
    <w:rsid w:val="00436346"/>
    <w:rsid w:val="0044281A"/>
    <w:rsid w:val="0044708E"/>
    <w:rsid w:val="004707E4"/>
    <w:rsid w:val="004E5328"/>
    <w:rsid w:val="004F001D"/>
    <w:rsid w:val="004F330B"/>
    <w:rsid w:val="00546F59"/>
    <w:rsid w:val="0056533B"/>
    <w:rsid w:val="00575DD1"/>
    <w:rsid w:val="005A5E2F"/>
    <w:rsid w:val="005E4C98"/>
    <w:rsid w:val="006358A1"/>
    <w:rsid w:val="006804EE"/>
    <w:rsid w:val="006B2479"/>
    <w:rsid w:val="006E3A5B"/>
    <w:rsid w:val="00700CB4"/>
    <w:rsid w:val="007106DC"/>
    <w:rsid w:val="00721BE2"/>
    <w:rsid w:val="00721FF5"/>
    <w:rsid w:val="00723A8A"/>
    <w:rsid w:val="00732957"/>
    <w:rsid w:val="00756EFF"/>
    <w:rsid w:val="007653EF"/>
    <w:rsid w:val="00810E5D"/>
    <w:rsid w:val="008214D0"/>
    <w:rsid w:val="00846701"/>
    <w:rsid w:val="008625BF"/>
    <w:rsid w:val="008677C4"/>
    <w:rsid w:val="008A0A65"/>
    <w:rsid w:val="008D0B31"/>
    <w:rsid w:val="008E0C31"/>
    <w:rsid w:val="008F7E36"/>
    <w:rsid w:val="009329BF"/>
    <w:rsid w:val="00934E65"/>
    <w:rsid w:val="00946109"/>
    <w:rsid w:val="00997717"/>
    <w:rsid w:val="00A03D23"/>
    <w:rsid w:val="00A0472B"/>
    <w:rsid w:val="00A349E9"/>
    <w:rsid w:val="00A4539D"/>
    <w:rsid w:val="00A57BBF"/>
    <w:rsid w:val="00A72E7E"/>
    <w:rsid w:val="00A7423E"/>
    <w:rsid w:val="00AB7D6E"/>
    <w:rsid w:val="00AC0222"/>
    <w:rsid w:val="00AD51B4"/>
    <w:rsid w:val="00B07BC8"/>
    <w:rsid w:val="00B1193D"/>
    <w:rsid w:val="00B3581C"/>
    <w:rsid w:val="00B70780"/>
    <w:rsid w:val="00C06187"/>
    <w:rsid w:val="00C14EFB"/>
    <w:rsid w:val="00C23B3C"/>
    <w:rsid w:val="00C4357E"/>
    <w:rsid w:val="00C510B1"/>
    <w:rsid w:val="00C57157"/>
    <w:rsid w:val="00CA35F9"/>
    <w:rsid w:val="00CC67E1"/>
    <w:rsid w:val="00CF2C3F"/>
    <w:rsid w:val="00D0246A"/>
    <w:rsid w:val="00D34166"/>
    <w:rsid w:val="00D71DB0"/>
    <w:rsid w:val="00D87F57"/>
    <w:rsid w:val="00D94A87"/>
    <w:rsid w:val="00DC0EB7"/>
    <w:rsid w:val="00E14970"/>
    <w:rsid w:val="00E412BE"/>
    <w:rsid w:val="00E60626"/>
    <w:rsid w:val="00E75DCD"/>
    <w:rsid w:val="00E767B2"/>
    <w:rsid w:val="00E90218"/>
    <w:rsid w:val="00EE05AE"/>
    <w:rsid w:val="00EE4D63"/>
    <w:rsid w:val="00EE7D1B"/>
    <w:rsid w:val="00EF379B"/>
    <w:rsid w:val="00EF44BA"/>
    <w:rsid w:val="00F33A67"/>
    <w:rsid w:val="00F43DAD"/>
    <w:rsid w:val="00F55D4E"/>
    <w:rsid w:val="00F9068C"/>
    <w:rsid w:val="00FA5AE4"/>
    <w:rsid w:val="00FC3F27"/>
    <w:rsid w:val="00FC7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48E28"/>
  <w15:chartTrackingRefBased/>
  <w15:docId w15:val="{E768787F-CD8D-4212-A46B-717D37EFD9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7C4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8677C4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677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64</Words>
  <Characters>3564</Characters>
  <Application>Microsoft Office Word</Application>
  <DocSecurity>0</DocSecurity>
  <Lines>10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, Laura</dc:creator>
  <cp:keywords/>
  <dc:description/>
  <cp:lastModifiedBy>Joseph, Laura</cp:lastModifiedBy>
  <cp:revision>1</cp:revision>
  <dcterms:created xsi:type="dcterms:W3CDTF">2023-08-21T12:56:00Z</dcterms:created>
  <dcterms:modified xsi:type="dcterms:W3CDTF">2023-08-21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69e490-d089-4a12-8bba-700037e6a3c0</vt:lpwstr>
  </property>
</Properties>
</file>